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2015490"/>
            <wp:effectExtent l="0" t="0" r="0" b="3810"/>
            <wp:docPr id="1" name="图片 1" descr="烫伤总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烫伤总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gure S1. H&amp;E stained sections of skin tissues from burn wounds. (A) The skin was scalded at 80 ℃ for 15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. (B) The skin was scalded at 90 ℃ for 15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. (C) The skin was scalded at 100 ℃ for 15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.</w:t>
      </w:r>
    </w:p>
    <w:p>
      <w:pPr>
        <w:rPr>
          <w:rFonts w:hint="default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lMWMzYmMyMTBiODZmMGU1NzQ4ZDZmZjBmYTk3MzMifQ=="/>
  </w:docVars>
  <w:rsids>
    <w:rsidRoot w:val="00000000"/>
    <w:rsid w:val="51A9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0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07:44:32Z</dcterms:created>
  <dc:creator>DELL</dc:creator>
  <cp:lastModifiedBy>xyz</cp:lastModifiedBy>
  <dcterms:modified xsi:type="dcterms:W3CDTF">2023-04-21T07:4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13BA90817CF4AC2A73EE31735DDEE36_12</vt:lpwstr>
  </property>
</Properties>
</file>